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4D0CC" w14:textId="080BFA35" w:rsidR="00BA4AD9" w:rsidRPr="008C3B1C" w:rsidRDefault="00BA4AD9" w:rsidP="00BA4AD9">
      <w:pPr>
        <w:spacing w:line="480" w:lineRule="auto"/>
        <w:jc w:val="both"/>
        <w:textAlignment w:val="baseline"/>
        <w:rPr>
          <w:rFonts w:ascii="Arial" w:eastAsia="Times New Roman" w:hAnsi="Arial" w:cs="Arial"/>
          <w:b/>
          <w:bCs/>
        </w:rPr>
      </w:pPr>
      <w:r w:rsidRPr="008C3B1C">
        <w:rPr>
          <w:rFonts w:ascii="Arial" w:eastAsia="Times New Roman" w:hAnsi="Arial" w:cs="Arial"/>
          <w:b/>
          <w:bCs/>
        </w:rPr>
        <w:t>Table</w:t>
      </w:r>
      <w:r w:rsidR="009C28A8">
        <w:rPr>
          <w:rFonts w:ascii="Arial" w:eastAsia="Times New Roman" w:hAnsi="Arial" w:cs="Arial"/>
          <w:b/>
          <w:bCs/>
        </w:rPr>
        <w:t xml:space="preserve"> S2</w:t>
      </w:r>
      <w:r w:rsidRPr="008C3B1C">
        <w:rPr>
          <w:rFonts w:ascii="Arial" w:eastAsia="Times New Roman" w:hAnsi="Arial" w:cs="Arial"/>
          <w:b/>
          <w:bCs/>
        </w:rPr>
        <w:t>- Strains and plasmids used in the study</w:t>
      </w:r>
    </w:p>
    <w:p w14:paraId="5E0ADE0D" w14:textId="77777777" w:rsidR="00BA4AD9" w:rsidRPr="008C3B1C" w:rsidRDefault="00BA4AD9" w:rsidP="00BA4AD9">
      <w:pPr>
        <w:rPr>
          <w:rFonts w:ascii="Arial" w:hAnsi="Arial" w:cs="Arial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2605"/>
        <w:gridCol w:w="5130"/>
        <w:gridCol w:w="1615"/>
      </w:tblGrid>
      <w:tr w:rsidR="00BA4AD9" w:rsidRPr="008C3B1C" w14:paraId="3DDB18DB" w14:textId="77777777" w:rsidTr="003F0E96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7E8C" w14:textId="77777777" w:rsidR="00BA4AD9" w:rsidRPr="008C3B1C" w:rsidRDefault="00BA4AD9" w:rsidP="003F0E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C3B1C">
              <w:rPr>
                <w:rFonts w:ascii="Arial" w:eastAsia="Times New Roman" w:hAnsi="Arial" w:cs="Arial"/>
                <w:b/>
                <w:bCs/>
                <w:color w:val="000000"/>
              </w:rPr>
              <w:t>Strains/plasmids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BB4B" w14:textId="77777777" w:rsidR="00BA4AD9" w:rsidRPr="008C3B1C" w:rsidRDefault="00BA4AD9" w:rsidP="003F0E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C3B1C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FE72" w14:textId="77777777" w:rsidR="00BA4AD9" w:rsidRPr="008C3B1C" w:rsidRDefault="00BA4AD9" w:rsidP="003F0E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C3B1C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BA4AD9" w:rsidRPr="008C3B1C" w14:paraId="633916FD" w14:textId="77777777" w:rsidTr="003F0E96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614D" w14:textId="77777777" w:rsidR="00BA4AD9" w:rsidRPr="008C3B1C" w:rsidRDefault="00BA4AD9" w:rsidP="003F0E9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eastAsia="Times New Roman" w:hAnsi="Arial" w:cs="Arial"/>
                <w:color w:val="000000"/>
              </w:rPr>
              <w:t>B31- A3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9558" w14:textId="77777777" w:rsidR="00BA4AD9" w:rsidRPr="008C3B1C" w:rsidRDefault="00BA4AD9" w:rsidP="003F0E96">
            <w:pPr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eastAsia="Times New Roman" w:hAnsi="Arial" w:cs="Arial"/>
                <w:i/>
                <w:iCs/>
                <w:color w:val="000000"/>
              </w:rPr>
              <w:t>B. burgdorferi</w:t>
            </w:r>
            <w:r w:rsidRPr="008C3B1C">
              <w:rPr>
                <w:rFonts w:ascii="Arial" w:eastAsia="Times New Roman" w:hAnsi="Arial" w:cs="Arial"/>
                <w:color w:val="000000"/>
              </w:rPr>
              <w:t xml:space="preserve"> wild type strain B31 clone A3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5105" w14:textId="611645DA" w:rsidR="00BA4AD9" w:rsidRPr="008C3B1C" w:rsidRDefault="00BA4AD9" w:rsidP="003F0E9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eastAsia="Times New Roman" w:hAnsi="Arial" w:cs="Arial"/>
                <w:color w:val="000000"/>
              </w:rPr>
              <w:t>[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324393">
              <w:rPr>
                <w:rFonts w:ascii="Arial" w:eastAsia="Times New Roman" w:hAnsi="Arial" w:cs="Arial"/>
                <w:color w:val="000000"/>
              </w:rPr>
              <w:t>7</w:t>
            </w:r>
            <w:r w:rsidRPr="008C3B1C">
              <w:rPr>
                <w:rFonts w:ascii="Arial" w:eastAsia="Times New Roman" w:hAnsi="Arial" w:cs="Arial"/>
                <w:color w:val="000000"/>
              </w:rPr>
              <w:t>]</w:t>
            </w:r>
          </w:p>
        </w:tc>
      </w:tr>
      <w:tr w:rsidR="00BA4AD9" w:rsidRPr="008C3B1C" w14:paraId="2187BC72" w14:textId="77777777" w:rsidTr="003F0E96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D083" w14:textId="1B1A0383" w:rsidR="00BA4AD9" w:rsidRPr="001D7CE8" w:rsidRDefault="007C46E2" w:rsidP="003F0E9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31-</w:t>
            </w:r>
            <w:r w:rsidR="00BA4AD9" w:rsidRPr="001D7CE8">
              <w:rPr>
                <w:rFonts w:ascii="Arial" w:eastAsia="Times New Roman" w:hAnsi="Arial" w:cs="Arial"/>
                <w:color w:val="000000"/>
              </w:rPr>
              <w:t>A1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FAF1" w14:textId="77777777" w:rsidR="00BA4AD9" w:rsidRPr="008C3B1C" w:rsidRDefault="00BA4AD9" w:rsidP="003F0E9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C3B1C">
              <w:rPr>
                <w:rFonts w:ascii="Arial" w:eastAsia="Times New Roman" w:hAnsi="Arial" w:cs="Arial"/>
                <w:i/>
                <w:iCs/>
                <w:color w:val="000000"/>
              </w:rPr>
              <w:t>B. burgdorferi</w:t>
            </w:r>
            <w:r w:rsidRPr="008C3B1C">
              <w:rPr>
                <w:rFonts w:ascii="Arial" w:eastAsia="Times New Roman" w:hAnsi="Arial" w:cs="Arial"/>
                <w:color w:val="000000"/>
              </w:rPr>
              <w:t xml:space="preserve"> strain B31 clone A1 lacking lp28-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E915" w14:textId="2E82AA0B" w:rsidR="00BA4AD9" w:rsidRPr="008C3B1C" w:rsidRDefault="00BA4AD9" w:rsidP="003F0E9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eastAsia="Times New Roman" w:hAnsi="Arial" w:cs="Arial"/>
                <w:color w:val="000000"/>
              </w:rPr>
              <w:t>[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276948">
              <w:rPr>
                <w:rFonts w:ascii="Arial" w:eastAsia="Times New Roman" w:hAnsi="Arial" w:cs="Arial"/>
                <w:color w:val="000000"/>
              </w:rPr>
              <w:t>7</w:t>
            </w:r>
            <w:r w:rsidRPr="008C3B1C">
              <w:rPr>
                <w:rFonts w:ascii="Arial" w:eastAsia="Times New Roman" w:hAnsi="Arial" w:cs="Arial"/>
                <w:color w:val="000000"/>
              </w:rPr>
              <w:t>]</w:t>
            </w:r>
          </w:p>
        </w:tc>
      </w:tr>
      <w:tr w:rsidR="00BA4AD9" w:rsidRPr="008C3B1C" w14:paraId="6A9D22B0" w14:textId="77777777" w:rsidTr="003F0E96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37F4" w14:textId="51B1EACE" w:rsidR="00BA4AD9" w:rsidRPr="008C3B1C" w:rsidRDefault="007C46E2" w:rsidP="003F0E9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31-</w:t>
            </w:r>
            <w:r w:rsidR="00BA4AD9" w:rsidRPr="008C3B1C">
              <w:rPr>
                <w:rFonts w:ascii="Arial" w:eastAsia="Times New Roman" w:hAnsi="Arial" w:cs="Arial"/>
                <w:color w:val="000000"/>
              </w:rPr>
              <w:t>5A10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083FA" w14:textId="77777777" w:rsidR="00BA4AD9" w:rsidRPr="008C3B1C" w:rsidRDefault="00BA4AD9" w:rsidP="003F0E96">
            <w:pPr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eastAsia="Times New Roman" w:hAnsi="Arial" w:cs="Arial"/>
                <w:i/>
                <w:iCs/>
                <w:color w:val="000000"/>
              </w:rPr>
              <w:t>B. burgdorferi</w:t>
            </w:r>
            <w:r w:rsidRPr="008C3B1C">
              <w:rPr>
                <w:rFonts w:ascii="Arial" w:eastAsia="Times New Roman" w:hAnsi="Arial" w:cs="Arial"/>
                <w:color w:val="000000"/>
              </w:rPr>
              <w:t xml:space="preserve"> strain B31 clone 5A10 lacking lp25 and lp5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3DCDF" w14:textId="65C22669" w:rsidR="00BA4AD9" w:rsidRPr="008C3B1C" w:rsidRDefault="00BA4AD9" w:rsidP="003F0E9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XdyZW56PC9BdXRob3I+PFllYXI+MjAwMjwvWWVhcj48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XdyZW56PC9BdXRob3I+PFllYXI+MjAwMjwvWWVhcj48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</w:t>
            </w:r>
            <w:r w:rsidR="00324393">
              <w:rPr>
                <w:rFonts w:ascii="Arial" w:eastAsia="Times New Roman" w:hAnsi="Arial" w:cs="Arial"/>
                <w:noProof/>
                <w:color w:val="000000"/>
              </w:rPr>
              <w:t>8</w:t>
            </w:r>
            <w:r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BA4AD9" w:rsidRPr="008C3B1C" w14:paraId="7CD1E5EE" w14:textId="77777777" w:rsidTr="003F0E96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A550" w14:textId="77777777" w:rsidR="00BA4AD9" w:rsidRPr="008C3B1C" w:rsidRDefault="00BA4AD9" w:rsidP="003F0E9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C3B1C">
              <w:rPr>
                <w:rFonts w:ascii="Arial" w:hAnsi="Arial" w:cs="Arial"/>
              </w:rPr>
              <w:t>pBSV2::</w:t>
            </w:r>
            <w:r w:rsidRPr="008C3B1C">
              <w:rPr>
                <w:rFonts w:ascii="Arial" w:hAnsi="Arial" w:cs="Arial"/>
                <w:i/>
                <w:iCs/>
              </w:rPr>
              <w:t>vlsE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ACB3" w14:textId="77777777" w:rsidR="00BA4AD9" w:rsidRPr="008C3B1C" w:rsidRDefault="00BA4AD9" w:rsidP="003F0E96">
            <w:pPr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hAnsi="Arial" w:cs="Arial"/>
              </w:rPr>
              <w:t xml:space="preserve">pBSV2 shuttle vector plasmid carrying </w:t>
            </w:r>
            <w:r w:rsidRPr="008C3B1C">
              <w:rPr>
                <w:rFonts w:ascii="Arial" w:hAnsi="Arial" w:cs="Arial"/>
                <w:i/>
                <w:iCs/>
              </w:rPr>
              <w:t xml:space="preserve">vlsE </w:t>
            </w:r>
            <w:r w:rsidRPr="008C3B1C">
              <w:rPr>
                <w:rFonts w:ascii="Arial" w:hAnsi="Arial" w:cs="Arial"/>
              </w:rPr>
              <w:t xml:space="preserve">and </w:t>
            </w:r>
            <w:r w:rsidRPr="008C3B1C">
              <w:rPr>
                <w:rFonts w:ascii="Arial" w:hAnsi="Arial" w:cs="Arial"/>
                <w:i/>
                <w:iCs/>
              </w:rPr>
              <w:t>pncA</w:t>
            </w:r>
            <w:r w:rsidRPr="008C3B1C">
              <w:rPr>
                <w:rFonts w:ascii="Arial" w:hAnsi="Arial" w:cs="Arial"/>
              </w:rPr>
              <w:t xml:space="preserve"> with their native promoters- circular topology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4989" w14:textId="77777777" w:rsidR="00BA4AD9" w:rsidRPr="008C3B1C" w:rsidRDefault="00BA4AD9" w:rsidP="003F0E9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A4AD9" w:rsidRPr="008C3B1C" w14:paraId="6F992FA0" w14:textId="77777777" w:rsidTr="003F0E96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EE183" w14:textId="77777777" w:rsidR="00BA4AD9" w:rsidRPr="008C3B1C" w:rsidRDefault="00BA4AD9" w:rsidP="003F0E9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BSV2</w:t>
            </w:r>
            <w:r w:rsidRPr="008C3B1C">
              <w:rPr>
                <w:rFonts w:ascii="Arial" w:hAnsi="Arial" w:cs="Arial"/>
                <w:i/>
                <w:iCs/>
              </w:rPr>
              <w:t>rtel</w:t>
            </w:r>
            <w:r w:rsidRPr="008C3B1C">
              <w:rPr>
                <w:rFonts w:ascii="Arial" w:hAnsi="Arial" w:cs="Arial"/>
              </w:rPr>
              <w:t>::</w:t>
            </w:r>
            <w:r w:rsidRPr="008C3B1C">
              <w:rPr>
                <w:rFonts w:ascii="Arial" w:hAnsi="Arial" w:cs="Arial"/>
                <w:i/>
                <w:iCs/>
              </w:rPr>
              <w:t>vlsE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E106C" w14:textId="77777777" w:rsidR="00BA4AD9" w:rsidRPr="008C3B1C" w:rsidRDefault="00BA4AD9" w:rsidP="003F0E96">
            <w:pPr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hAnsi="Arial" w:cs="Arial"/>
              </w:rPr>
              <w:t xml:space="preserve">pBSV2 shuttle vector plasmid carrying </w:t>
            </w:r>
            <w:r w:rsidRPr="008C3B1C">
              <w:rPr>
                <w:rFonts w:ascii="Arial" w:hAnsi="Arial" w:cs="Arial"/>
                <w:i/>
                <w:iCs/>
              </w:rPr>
              <w:t>vlsE</w:t>
            </w:r>
            <w:r w:rsidRPr="008C3B1C">
              <w:rPr>
                <w:rFonts w:ascii="Arial" w:hAnsi="Arial" w:cs="Arial"/>
              </w:rPr>
              <w:t xml:space="preserve">, </w:t>
            </w:r>
            <w:r w:rsidRPr="008C3B1C">
              <w:rPr>
                <w:rFonts w:ascii="Arial" w:hAnsi="Arial" w:cs="Arial"/>
                <w:i/>
                <w:iCs/>
              </w:rPr>
              <w:t xml:space="preserve">pncA </w:t>
            </w:r>
            <w:r w:rsidRPr="008C3B1C">
              <w:rPr>
                <w:rFonts w:ascii="Arial" w:hAnsi="Arial" w:cs="Arial"/>
              </w:rPr>
              <w:t>with their native promoters,</w:t>
            </w:r>
            <w:r w:rsidRPr="008C3B1C">
              <w:rPr>
                <w:rFonts w:ascii="Arial" w:hAnsi="Arial" w:cs="Arial"/>
                <w:i/>
                <w:iCs/>
              </w:rPr>
              <w:t xml:space="preserve"> </w:t>
            </w:r>
            <w:r w:rsidRPr="008C3B1C">
              <w:rPr>
                <w:rFonts w:ascii="Arial" w:hAnsi="Arial" w:cs="Arial"/>
              </w:rPr>
              <w:t>and</w:t>
            </w:r>
            <w:r w:rsidRPr="008C3B1C">
              <w:rPr>
                <w:rFonts w:ascii="Arial" w:hAnsi="Arial" w:cs="Arial"/>
                <w:i/>
                <w:iCs/>
              </w:rPr>
              <w:t xml:space="preserve"> rtel- </w:t>
            </w:r>
            <w:r w:rsidRPr="008C3B1C">
              <w:rPr>
                <w:rFonts w:ascii="Arial" w:hAnsi="Arial" w:cs="Arial"/>
              </w:rPr>
              <w:t>linear topology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8AAB2" w14:textId="77777777" w:rsidR="00BA4AD9" w:rsidRPr="008C3B1C" w:rsidRDefault="00BA4AD9" w:rsidP="003F0E9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A4AD9" w:rsidRPr="008C3B1C" w14:paraId="6A2AABE5" w14:textId="77777777" w:rsidTr="003F0E96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4F978" w14:textId="77777777" w:rsidR="00BA4AD9" w:rsidRPr="008C3B1C" w:rsidRDefault="00BA4AD9" w:rsidP="003F0E9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BSV2</w:t>
            </w:r>
            <w:r w:rsidRPr="008C3B1C">
              <w:rPr>
                <w:rFonts w:ascii="Arial" w:hAnsi="Arial" w:cs="Arial"/>
                <w:i/>
                <w:iCs/>
              </w:rPr>
              <w:t>rtel</w:t>
            </w:r>
            <w:r w:rsidRPr="008C3B1C">
              <w:rPr>
                <w:rFonts w:ascii="Arial" w:hAnsi="Arial" w:cs="Arial"/>
              </w:rPr>
              <w:t>::</w:t>
            </w:r>
            <w:r w:rsidRPr="008C3B1C">
              <w:rPr>
                <w:rFonts w:ascii="Arial" w:hAnsi="Arial" w:cs="Arial"/>
                <w:i/>
                <w:iCs/>
              </w:rPr>
              <w:t>vlsE:</w:t>
            </w:r>
            <w:r w:rsidRPr="008C3B1C">
              <w:rPr>
                <w:rFonts w:ascii="Arial" w:hAnsi="Arial" w:cs="Arial"/>
              </w:rPr>
              <w:t>DR</w:t>
            </w:r>
          </w:p>
          <w:p w14:paraId="39A3639C" w14:textId="77777777" w:rsidR="00BA4AD9" w:rsidRPr="008C3B1C" w:rsidRDefault="00BA4AD9" w:rsidP="003F0E96">
            <w:pPr>
              <w:rPr>
                <w:rFonts w:ascii="Arial" w:hAnsi="Arial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12A8B" w14:textId="77777777" w:rsidR="00BA4AD9" w:rsidRPr="008C3B1C" w:rsidRDefault="00BA4AD9" w:rsidP="003F0E96">
            <w:pPr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hAnsi="Arial" w:cs="Arial"/>
              </w:rPr>
              <w:t xml:space="preserve">pBSV2 shuttle vector plasmid harboring mutations in direct repeat regions of </w:t>
            </w:r>
            <w:r w:rsidRPr="008C3B1C">
              <w:rPr>
                <w:rFonts w:ascii="Arial" w:hAnsi="Arial" w:cs="Arial"/>
                <w:i/>
                <w:iCs/>
              </w:rPr>
              <w:t xml:space="preserve">vlsE </w:t>
            </w:r>
            <w:r w:rsidRPr="008C3B1C">
              <w:rPr>
                <w:rFonts w:ascii="Arial" w:hAnsi="Arial" w:cs="Arial"/>
              </w:rPr>
              <w:t>with native promoter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9EC4B" w14:textId="77777777" w:rsidR="00BA4AD9" w:rsidRPr="008C3B1C" w:rsidRDefault="00BA4AD9" w:rsidP="003F0E9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A4AD9" w:rsidRPr="008C3B1C" w14:paraId="4381509A" w14:textId="77777777" w:rsidTr="003F0E96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1684E" w14:textId="77777777" w:rsidR="00BA4AD9" w:rsidRPr="008C3B1C" w:rsidRDefault="00BA4AD9" w:rsidP="003F0E96">
            <w:pPr>
              <w:rPr>
                <w:rFonts w:ascii="Arial" w:hAnsi="Arial" w:cs="Arial"/>
                <w:i/>
                <w:iCs/>
              </w:rPr>
            </w:pPr>
            <w:r w:rsidRPr="008C3B1C">
              <w:rPr>
                <w:rFonts w:ascii="Arial" w:hAnsi="Arial" w:cs="Arial"/>
              </w:rPr>
              <w:t>pBSV2G</w:t>
            </w:r>
            <w:r w:rsidRPr="008C3B1C">
              <w:rPr>
                <w:rFonts w:ascii="Arial" w:hAnsi="Arial" w:cs="Arial"/>
                <w:i/>
                <w:iCs/>
              </w:rPr>
              <w:t>::pncA</w:t>
            </w:r>
          </w:p>
          <w:p w14:paraId="70DB3254" w14:textId="77777777" w:rsidR="00BA4AD9" w:rsidRPr="008C3B1C" w:rsidRDefault="00BA4AD9" w:rsidP="003F0E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6B0FD" w14:textId="77777777" w:rsidR="00BA4AD9" w:rsidRPr="008C3B1C" w:rsidRDefault="00BA4AD9" w:rsidP="003F0E96">
            <w:pPr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eastAsia="Times New Roman" w:hAnsi="Arial" w:cs="Arial"/>
                <w:color w:val="000000"/>
              </w:rPr>
              <w:t xml:space="preserve">pBSV2G shuttle vector plasmid carrying </w:t>
            </w:r>
            <w:r w:rsidRPr="008C3B1C">
              <w:rPr>
                <w:rFonts w:ascii="Arial" w:eastAsia="Times New Roman" w:hAnsi="Arial" w:cs="Arial"/>
                <w:i/>
                <w:iCs/>
                <w:color w:val="000000"/>
              </w:rPr>
              <w:t>pncA</w:t>
            </w:r>
            <w:r w:rsidRPr="008C3B1C">
              <w:rPr>
                <w:rFonts w:ascii="Arial" w:hAnsi="Arial" w:cs="Arial"/>
              </w:rPr>
              <w:t xml:space="preserve"> with native promoter</w:t>
            </w:r>
            <w:r w:rsidRPr="008C3B1C">
              <w:rPr>
                <w:rFonts w:ascii="Arial" w:eastAsia="Times New Roman" w:hAnsi="Arial" w:cs="Arial"/>
                <w:color w:val="000000"/>
              </w:rPr>
              <w:t xml:space="preserve"> and lacking </w:t>
            </w:r>
            <w:r w:rsidRPr="008C3B1C">
              <w:rPr>
                <w:rFonts w:ascii="Arial" w:eastAsia="Times New Roman" w:hAnsi="Arial" w:cs="Arial"/>
                <w:i/>
                <w:iCs/>
                <w:color w:val="000000"/>
              </w:rPr>
              <w:t>vlsE having gentamicin resistance marker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096AC" w14:textId="77777777" w:rsidR="00BA4AD9" w:rsidRPr="008C3B1C" w:rsidRDefault="00BA4AD9" w:rsidP="003F0E9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A4AD9" w:rsidRPr="008C3B1C" w14:paraId="2EE1E8C0" w14:textId="77777777" w:rsidTr="003F0E96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DF132" w14:textId="77777777" w:rsidR="00BA4AD9" w:rsidRPr="008C3B1C" w:rsidRDefault="00BA4AD9" w:rsidP="003F0E96">
            <w:pPr>
              <w:rPr>
                <w:rFonts w:ascii="Arial" w:hAnsi="Arial" w:cs="Arial"/>
                <w:i/>
                <w:iCs/>
              </w:rPr>
            </w:pPr>
            <w:r w:rsidRPr="008C3B1C">
              <w:rPr>
                <w:rFonts w:ascii="Arial" w:hAnsi="Arial" w:cs="Arial"/>
              </w:rPr>
              <w:t>pBSV2</w:t>
            </w:r>
            <w:r w:rsidRPr="008C3B1C">
              <w:rPr>
                <w:rFonts w:ascii="Arial" w:hAnsi="Arial" w:cs="Arial"/>
                <w:i/>
                <w:iCs/>
              </w:rPr>
              <w:t>rtel</w:t>
            </w:r>
            <w:r w:rsidRPr="008C3B1C">
              <w:rPr>
                <w:rFonts w:ascii="Arial" w:hAnsi="Arial" w:cs="Arial"/>
              </w:rPr>
              <w:t>::</w:t>
            </w:r>
            <w:r w:rsidRPr="008C3B1C">
              <w:rPr>
                <w:rFonts w:ascii="Arial" w:hAnsi="Arial" w:cs="Arial"/>
                <w:i/>
                <w:iCs/>
              </w:rPr>
              <w:t>vlsE:A220*</w:t>
            </w:r>
          </w:p>
          <w:p w14:paraId="731AEF6A" w14:textId="77777777" w:rsidR="00BA4AD9" w:rsidRPr="008C3B1C" w:rsidRDefault="00BA4AD9" w:rsidP="003F0E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FB70E" w14:textId="77777777" w:rsidR="00BA4AD9" w:rsidRPr="008C3B1C" w:rsidRDefault="00BA4AD9" w:rsidP="003F0E96">
            <w:pPr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hAnsi="Arial" w:cs="Arial"/>
              </w:rPr>
              <w:t xml:space="preserve">pBSV2 shuttle vector plasmid harboring mutation in invariable region 4 (IR4) of </w:t>
            </w:r>
            <w:r w:rsidRPr="008C3B1C">
              <w:rPr>
                <w:rFonts w:ascii="Arial" w:hAnsi="Arial" w:cs="Arial"/>
                <w:i/>
                <w:iCs/>
              </w:rPr>
              <w:t xml:space="preserve">vlsE </w:t>
            </w:r>
            <w:r w:rsidRPr="008C3B1C">
              <w:rPr>
                <w:rFonts w:ascii="Arial" w:hAnsi="Arial" w:cs="Arial"/>
              </w:rPr>
              <w:t xml:space="preserve">with native promoter, substituting alanine at position 220 with TAA stop codon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E9689" w14:textId="77777777" w:rsidR="00BA4AD9" w:rsidRPr="008C3B1C" w:rsidRDefault="00BA4AD9" w:rsidP="003F0E9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A4AD9" w:rsidRPr="008C3B1C" w14:paraId="3D726B03" w14:textId="77777777" w:rsidTr="003F0E96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AE591" w14:textId="77777777" w:rsidR="00BA4AD9" w:rsidRPr="008C3B1C" w:rsidRDefault="00BA4AD9" w:rsidP="003F0E9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BSV2</w:t>
            </w:r>
            <w:r w:rsidRPr="008C3B1C">
              <w:rPr>
                <w:rFonts w:ascii="Arial" w:hAnsi="Arial" w:cs="Arial"/>
                <w:i/>
                <w:iCs/>
              </w:rPr>
              <w:t>rtel</w:t>
            </w:r>
            <w:r w:rsidRPr="008C3B1C">
              <w:rPr>
                <w:rFonts w:ascii="Arial" w:hAnsi="Arial" w:cs="Arial"/>
              </w:rPr>
              <w:t>::</w:t>
            </w:r>
            <w:r w:rsidRPr="008C3B1C">
              <w:rPr>
                <w:rFonts w:ascii="Arial" w:hAnsi="Arial" w:cs="Arial"/>
                <w:i/>
                <w:iCs/>
              </w:rPr>
              <w:t>vlsE:A282*</w:t>
            </w:r>
          </w:p>
          <w:p w14:paraId="5635C105" w14:textId="77777777" w:rsidR="00BA4AD9" w:rsidRPr="008C3B1C" w:rsidRDefault="00BA4AD9" w:rsidP="003F0E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AB262" w14:textId="77777777" w:rsidR="00BA4AD9" w:rsidRPr="008C3B1C" w:rsidRDefault="00BA4AD9" w:rsidP="003F0E96">
            <w:pPr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hAnsi="Arial" w:cs="Arial"/>
              </w:rPr>
              <w:t xml:space="preserve">pBSV2 shuttle vector plasmid harboring mutation in invariable region 6 (IR6) of </w:t>
            </w:r>
            <w:r w:rsidRPr="008C3B1C">
              <w:rPr>
                <w:rFonts w:ascii="Arial" w:hAnsi="Arial" w:cs="Arial"/>
                <w:i/>
                <w:iCs/>
              </w:rPr>
              <w:t xml:space="preserve">vlsE </w:t>
            </w:r>
            <w:r w:rsidRPr="008C3B1C">
              <w:rPr>
                <w:rFonts w:ascii="Arial" w:hAnsi="Arial" w:cs="Arial"/>
              </w:rPr>
              <w:t>with native promoter, substituting alanine at position 282 with TAA stop codon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A4413" w14:textId="77777777" w:rsidR="00BA4AD9" w:rsidRPr="008C3B1C" w:rsidRDefault="00BA4AD9" w:rsidP="003F0E9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3B1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</w:tbl>
    <w:p w14:paraId="3C4588DF" w14:textId="6D1B17DA" w:rsidR="002B1F95" w:rsidRDefault="002B1F95"/>
    <w:sectPr w:rsidR="002B1F95" w:rsidSect="00BA4AD9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809E6" w14:textId="77777777" w:rsidR="00C47F98" w:rsidRDefault="00C47F98">
      <w:r>
        <w:separator/>
      </w:r>
    </w:p>
  </w:endnote>
  <w:endnote w:type="continuationSeparator" w:id="0">
    <w:p w14:paraId="7E205B99" w14:textId="77777777" w:rsidR="00C47F98" w:rsidRDefault="00C47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92853182"/>
      <w:docPartObj>
        <w:docPartGallery w:val="Page Numbers (Bottom of Page)"/>
        <w:docPartUnique/>
      </w:docPartObj>
    </w:sdtPr>
    <w:sdtContent>
      <w:p w14:paraId="314E908A" w14:textId="77777777" w:rsidR="000A54A8" w:rsidRDefault="00000000" w:rsidP="006735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0BDA72" w14:textId="77777777" w:rsidR="000A54A8" w:rsidRDefault="000A54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6E9AC4" w14:textId="77777777" w:rsidR="000A54A8" w:rsidRDefault="00000000" w:rsidP="2FA0926F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14:paraId="18345228" w14:textId="77777777" w:rsidR="000A54A8" w:rsidRDefault="000A54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51CE82" w14:textId="77777777" w:rsidR="00C47F98" w:rsidRDefault="00C47F98">
      <w:r>
        <w:separator/>
      </w:r>
    </w:p>
  </w:footnote>
  <w:footnote w:type="continuationSeparator" w:id="0">
    <w:p w14:paraId="47CB87B6" w14:textId="77777777" w:rsidR="00C47F98" w:rsidRDefault="00C47F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3F53123" w14:paraId="063B27A3" w14:textId="77777777" w:rsidTr="33F53123">
      <w:trPr>
        <w:trHeight w:val="300"/>
      </w:trPr>
      <w:tc>
        <w:tcPr>
          <w:tcW w:w="3120" w:type="dxa"/>
        </w:tcPr>
        <w:p w14:paraId="4AFE447B" w14:textId="77777777" w:rsidR="000A54A8" w:rsidRDefault="000A54A8" w:rsidP="33F53123">
          <w:pPr>
            <w:pStyle w:val="Header"/>
            <w:ind w:left="-115"/>
          </w:pPr>
        </w:p>
      </w:tc>
      <w:tc>
        <w:tcPr>
          <w:tcW w:w="3120" w:type="dxa"/>
        </w:tcPr>
        <w:p w14:paraId="179600F2" w14:textId="77777777" w:rsidR="000A54A8" w:rsidRDefault="000A54A8" w:rsidP="33F53123">
          <w:pPr>
            <w:pStyle w:val="Header"/>
            <w:jc w:val="center"/>
          </w:pPr>
        </w:p>
      </w:tc>
      <w:tc>
        <w:tcPr>
          <w:tcW w:w="3120" w:type="dxa"/>
        </w:tcPr>
        <w:p w14:paraId="70AF0AB8" w14:textId="77777777" w:rsidR="000A54A8" w:rsidRDefault="000A54A8" w:rsidP="33F53123">
          <w:pPr>
            <w:pStyle w:val="Header"/>
            <w:ind w:right="-115"/>
            <w:jc w:val="right"/>
          </w:pPr>
        </w:p>
      </w:tc>
    </w:tr>
  </w:tbl>
  <w:p w14:paraId="266C562F" w14:textId="77777777" w:rsidR="000A54A8" w:rsidRDefault="000A54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AD9"/>
    <w:rsid w:val="00033918"/>
    <w:rsid w:val="000340D4"/>
    <w:rsid w:val="0007068A"/>
    <w:rsid w:val="00080934"/>
    <w:rsid w:val="00090BA9"/>
    <w:rsid w:val="000A54A8"/>
    <w:rsid w:val="001D537D"/>
    <w:rsid w:val="001D7CE8"/>
    <w:rsid w:val="001F69A4"/>
    <w:rsid w:val="001F6AA7"/>
    <w:rsid w:val="00276948"/>
    <w:rsid w:val="00286834"/>
    <w:rsid w:val="002A5C2C"/>
    <w:rsid w:val="002B1F95"/>
    <w:rsid w:val="002C29BF"/>
    <w:rsid w:val="003128BB"/>
    <w:rsid w:val="00324393"/>
    <w:rsid w:val="00386700"/>
    <w:rsid w:val="00414E61"/>
    <w:rsid w:val="004368A0"/>
    <w:rsid w:val="004874EB"/>
    <w:rsid w:val="004E2105"/>
    <w:rsid w:val="004E6F72"/>
    <w:rsid w:val="004F1218"/>
    <w:rsid w:val="00526171"/>
    <w:rsid w:val="00533C87"/>
    <w:rsid w:val="005538AA"/>
    <w:rsid w:val="005A4DFC"/>
    <w:rsid w:val="00617725"/>
    <w:rsid w:val="00663B88"/>
    <w:rsid w:val="006F17C8"/>
    <w:rsid w:val="00732155"/>
    <w:rsid w:val="007B4591"/>
    <w:rsid w:val="007C46E2"/>
    <w:rsid w:val="007D78AB"/>
    <w:rsid w:val="00804D19"/>
    <w:rsid w:val="00804EE7"/>
    <w:rsid w:val="00826197"/>
    <w:rsid w:val="00861870"/>
    <w:rsid w:val="008969F6"/>
    <w:rsid w:val="008B080B"/>
    <w:rsid w:val="008F28BB"/>
    <w:rsid w:val="00967A63"/>
    <w:rsid w:val="009904C3"/>
    <w:rsid w:val="009C28A8"/>
    <w:rsid w:val="00A14EAA"/>
    <w:rsid w:val="00A30AB1"/>
    <w:rsid w:val="00A4723E"/>
    <w:rsid w:val="00A743EC"/>
    <w:rsid w:val="00A85D54"/>
    <w:rsid w:val="00AA6CBC"/>
    <w:rsid w:val="00AB0E37"/>
    <w:rsid w:val="00B82E17"/>
    <w:rsid w:val="00BA4AD9"/>
    <w:rsid w:val="00BC7FDB"/>
    <w:rsid w:val="00C417DB"/>
    <w:rsid w:val="00C47F98"/>
    <w:rsid w:val="00CB5751"/>
    <w:rsid w:val="00D511DD"/>
    <w:rsid w:val="00D64251"/>
    <w:rsid w:val="00E23B44"/>
    <w:rsid w:val="00E23EDD"/>
    <w:rsid w:val="00F372BD"/>
    <w:rsid w:val="00F724C5"/>
    <w:rsid w:val="00F9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326B8"/>
  <w15:chartTrackingRefBased/>
  <w15:docId w15:val="{21090286-D0DB-DF46-B7E3-79B22EFDD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AD9"/>
  </w:style>
  <w:style w:type="paragraph" w:styleId="Heading1">
    <w:name w:val="heading 1"/>
    <w:basedOn w:val="Normal"/>
    <w:next w:val="Normal"/>
    <w:link w:val="Heading1Char"/>
    <w:uiPriority w:val="9"/>
    <w:qFormat/>
    <w:rsid w:val="00BA4A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A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A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A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A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A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A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A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A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A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A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A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A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A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A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A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A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A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A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A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A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A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A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A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A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A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A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A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AD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A4A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AD9"/>
  </w:style>
  <w:style w:type="character" w:styleId="PageNumber">
    <w:name w:val="page number"/>
    <w:basedOn w:val="DefaultParagraphFont"/>
    <w:uiPriority w:val="99"/>
    <w:semiHidden/>
    <w:unhideWhenUsed/>
    <w:rsid w:val="00BA4AD9"/>
  </w:style>
  <w:style w:type="paragraph" w:styleId="Header">
    <w:name w:val="header"/>
    <w:basedOn w:val="Normal"/>
    <w:link w:val="HeaderChar"/>
    <w:uiPriority w:val="99"/>
    <w:unhideWhenUsed/>
    <w:rsid w:val="00BA4A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AD9"/>
  </w:style>
  <w:style w:type="table" w:styleId="TableGrid">
    <w:name w:val="Table Grid"/>
    <w:basedOn w:val="TableNormal"/>
    <w:uiPriority w:val="39"/>
    <w:rsid w:val="00BA4AD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4AD9"/>
  </w:style>
  <w:style w:type="paragraph" w:styleId="Revision">
    <w:name w:val="Revision"/>
    <w:hidden/>
    <w:uiPriority w:val="99"/>
    <w:semiHidden/>
    <w:rsid w:val="003243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Preeti</dc:creator>
  <cp:keywords/>
  <dc:description/>
  <cp:lastModifiedBy>Troy Bankhead</cp:lastModifiedBy>
  <cp:revision>5</cp:revision>
  <dcterms:created xsi:type="dcterms:W3CDTF">2024-12-28T17:39:00Z</dcterms:created>
  <dcterms:modified xsi:type="dcterms:W3CDTF">2024-12-28T18:50:00Z</dcterms:modified>
</cp:coreProperties>
</file>